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B271A" w14:textId="30649F88" w:rsidR="00D474B1" w:rsidRDefault="00DD13C9" w:rsidP="00856A04">
      <w:pPr>
        <w:ind w:left="1710" w:hanging="1710"/>
        <w:rPr>
          <w:rFonts w:ascii="Arial" w:hAnsi="Arial" w:cs="Arial"/>
          <w:b/>
          <w:lang w:eastAsia="ja-JP"/>
        </w:rPr>
      </w:pPr>
      <w:r w:rsidRPr="000C3F1F">
        <w:rPr>
          <w:rFonts w:ascii="Arial" w:hAnsi="Arial" w:cs="Arial"/>
          <w:b/>
          <w:lang w:eastAsia="ja-JP"/>
        </w:rPr>
        <w:t>S</w:t>
      </w:r>
      <w:r w:rsidR="00D474B1" w:rsidRPr="000C3F1F">
        <w:rPr>
          <w:rFonts w:ascii="Arial" w:hAnsi="Arial" w:cs="Arial"/>
          <w:b/>
          <w:lang w:eastAsia="ja-JP"/>
        </w:rPr>
        <w:t>1</w:t>
      </w:r>
      <w:r w:rsidR="00FF6ED1" w:rsidRPr="000C3F1F">
        <w:rPr>
          <w:rFonts w:ascii="Arial" w:hAnsi="Arial" w:cs="Arial"/>
          <w:b/>
          <w:lang w:eastAsia="ja-JP"/>
        </w:rPr>
        <w:t xml:space="preserve"> Appendix</w:t>
      </w:r>
      <w:r w:rsidR="0071367C" w:rsidRPr="000C3F1F">
        <w:rPr>
          <w:rFonts w:ascii="Arial" w:hAnsi="Arial" w:cs="Arial"/>
          <w:b/>
          <w:lang w:eastAsia="ja-JP"/>
        </w:rPr>
        <w:t>.</w:t>
      </w:r>
      <w:r w:rsidR="007D3654">
        <w:rPr>
          <w:rFonts w:ascii="Arial" w:hAnsi="Arial" w:cs="Arial"/>
          <w:b/>
          <w:lang w:eastAsia="ja-JP"/>
        </w:rPr>
        <w:tab/>
      </w:r>
      <w:r w:rsidR="00D474B1" w:rsidRPr="000C3F1F">
        <w:rPr>
          <w:rFonts w:ascii="Arial" w:hAnsi="Arial" w:cs="Arial"/>
          <w:b/>
          <w:lang w:eastAsia="ja-JP"/>
        </w:rPr>
        <w:t xml:space="preserve">Growth media </w:t>
      </w:r>
      <w:r w:rsidR="00856A04">
        <w:rPr>
          <w:rFonts w:ascii="Arial" w:hAnsi="Arial" w:cs="Arial"/>
          <w:b/>
          <w:lang w:eastAsia="ja-JP"/>
        </w:rPr>
        <w:t xml:space="preserve">comparison </w:t>
      </w:r>
      <w:r w:rsidR="00D474B1" w:rsidRPr="000C3F1F">
        <w:rPr>
          <w:rFonts w:ascii="Arial" w:hAnsi="Arial" w:cs="Arial"/>
          <w:b/>
          <w:lang w:eastAsia="ja-JP"/>
        </w:rPr>
        <w:t xml:space="preserve">for </w:t>
      </w:r>
      <w:r w:rsidR="00C564A3" w:rsidRPr="00E70DA8">
        <w:rPr>
          <w:rFonts w:ascii="Arial" w:hAnsi="Arial" w:cs="Arial"/>
          <w:b/>
          <w:i/>
          <w:lang w:eastAsia="ja-JP"/>
        </w:rPr>
        <w:t>T. pseudonana</w:t>
      </w:r>
      <w:r w:rsidR="00C564A3" w:rsidRPr="000C3F1F">
        <w:rPr>
          <w:rFonts w:ascii="Arial" w:hAnsi="Arial" w:cs="Arial"/>
          <w:b/>
          <w:lang w:eastAsia="ja-JP"/>
        </w:rPr>
        <w:t xml:space="preserve"> </w:t>
      </w:r>
      <w:r w:rsidR="00D474B1" w:rsidRPr="000C3F1F">
        <w:rPr>
          <w:rFonts w:ascii="Arial" w:hAnsi="Arial" w:cs="Arial"/>
          <w:b/>
          <w:lang w:eastAsia="ja-JP"/>
        </w:rPr>
        <w:t>continuous cultures</w:t>
      </w:r>
    </w:p>
    <w:p w14:paraId="06B14E07" w14:textId="77777777" w:rsidR="00856A04" w:rsidRDefault="00856A04" w:rsidP="00856A04">
      <w:pPr>
        <w:ind w:left="1710" w:hanging="1710"/>
        <w:rPr>
          <w:rFonts w:ascii="Arial" w:hAnsi="Arial" w:cs="Arial"/>
          <w:b/>
          <w:lang w:eastAsia="ja-JP"/>
        </w:rPr>
      </w:pPr>
    </w:p>
    <w:p w14:paraId="264028FD" w14:textId="65E0AF28" w:rsidR="00A44658" w:rsidRDefault="00D474B1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  <w:r w:rsidRPr="007661FF">
        <w:rPr>
          <w:rFonts w:ascii="Arial" w:hAnsi="Arial" w:cs="Arial"/>
          <w:lang w:eastAsia="ja-JP"/>
        </w:rPr>
        <w:t xml:space="preserve">A comparison of </w:t>
      </w:r>
      <w:r w:rsidR="000A0FE6" w:rsidRPr="007661FF">
        <w:rPr>
          <w:rFonts w:ascii="Arial" w:hAnsi="Arial" w:cs="Arial"/>
          <w:lang w:eastAsia="ja-JP"/>
        </w:rPr>
        <w:t xml:space="preserve">compositions of </w:t>
      </w:r>
      <w:r w:rsidRPr="007661FF">
        <w:rPr>
          <w:rFonts w:ascii="Arial" w:hAnsi="Arial" w:cs="Arial"/>
          <w:lang w:eastAsia="ja-JP"/>
        </w:rPr>
        <w:t xml:space="preserve">nitrogen-limiting (N2L) and nutrient replete (NL) growth media for the </w:t>
      </w:r>
      <w:r w:rsidRPr="003D3FDF">
        <w:rPr>
          <w:rFonts w:ascii="Arial" w:hAnsi="Arial" w:cs="Arial"/>
          <w:lang w:eastAsia="ja-JP"/>
        </w:rPr>
        <w:t>T. pseudonana</w:t>
      </w:r>
      <w:r w:rsidRPr="007661FF">
        <w:rPr>
          <w:rFonts w:ascii="Arial" w:hAnsi="Arial" w:cs="Arial"/>
          <w:lang w:eastAsia="ja-JP"/>
        </w:rPr>
        <w:t xml:space="preserve"> cultures in this study with those of the referenced </w:t>
      </w:r>
      <w:r w:rsidR="00BB5321">
        <w:rPr>
          <w:rFonts w:ascii="Arial" w:hAnsi="Arial" w:cs="Arial"/>
          <w:lang w:eastAsia="ja-JP"/>
        </w:rPr>
        <w:t>[37]</w:t>
      </w:r>
      <w:r w:rsidRPr="007661FF">
        <w:rPr>
          <w:rFonts w:ascii="Arial" w:hAnsi="Arial" w:cs="Arial"/>
          <w:lang w:eastAsia="ja-JP"/>
        </w:rPr>
        <w:t xml:space="preserve"> study and standard f/2 </w:t>
      </w:r>
      <w:r w:rsidR="00BB5321">
        <w:rPr>
          <w:rFonts w:ascii="Arial" w:hAnsi="Arial" w:cs="Arial"/>
          <w:lang w:eastAsia="ja-JP"/>
        </w:rPr>
        <w:t>[38-39]</w:t>
      </w:r>
      <w:r w:rsidR="000A0FE6" w:rsidRPr="007C38A5">
        <w:rPr>
          <w:rFonts w:ascii="Arial" w:hAnsi="Arial" w:cs="Arial"/>
          <w:lang w:eastAsia="ja-JP"/>
        </w:rPr>
        <w:t xml:space="preserve"> </w:t>
      </w:r>
      <w:r w:rsidRPr="007C38A5">
        <w:rPr>
          <w:rFonts w:ascii="Arial" w:hAnsi="Arial" w:cs="Arial"/>
          <w:lang w:eastAsia="ja-JP"/>
        </w:rPr>
        <w:t xml:space="preserve">and Aquil </w:t>
      </w:r>
      <w:r w:rsidR="008D1057">
        <w:rPr>
          <w:rFonts w:ascii="Arial" w:hAnsi="Arial" w:cs="Arial"/>
          <w:lang w:eastAsia="ja-JP"/>
        </w:rPr>
        <w:t>[75]</w:t>
      </w:r>
      <w:r w:rsidR="000A0FE6" w:rsidRPr="00346DE6">
        <w:rPr>
          <w:rFonts w:ascii="Arial" w:hAnsi="Arial" w:cs="Arial"/>
          <w:lang w:eastAsia="ja-JP"/>
        </w:rPr>
        <w:t xml:space="preserve"> </w:t>
      </w:r>
      <w:r w:rsidRPr="00346DE6">
        <w:rPr>
          <w:rFonts w:ascii="Arial" w:hAnsi="Arial" w:cs="Arial"/>
          <w:lang w:eastAsia="ja-JP"/>
        </w:rPr>
        <w:t xml:space="preserve">media is provided in Table </w:t>
      </w:r>
      <w:r w:rsidRPr="0071367C">
        <w:rPr>
          <w:rFonts w:ascii="Arial" w:hAnsi="Arial" w:cs="Arial"/>
          <w:lang w:eastAsia="ja-JP"/>
        </w:rPr>
        <w:t>1.</w:t>
      </w:r>
      <w:r w:rsidR="002C3E2C" w:rsidRPr="0071367C">
        <w:rPr>
          <w:rFonts w:ascii="Arial" w:hAnsi="Arial" w:cs="Arial"/>
          <w:lang w:eastAsia="ja-JP"/>
        </w:rPr>
        <w:t xml:space="preserve"> The vitamin concentrations in the feed media are consistent between the two studies referenced in the article regardless of the </w:t>
      </w:r>
      <w:r w:rsidR="002C3E2C" w:rsidRPr="00DA55BB">
        <w:rPr>
          <w:rFonts w:ascii="Arial" w:hAnsi="Arial" w:cs="Arial"/>
          <w:lang w:eastAsia="ja-JP"/>
        </w:rPr>
        <w:t xml:space="preserve">medium type. </w:t>
      </w:r>
      <w:r w:rsidR="00A00311">
        <w:rPr>
          <w:rFonts w:ascii="Arial" w:hAnsi="Arial" w:cs="Arial"/>
          <w:lang w:eastAsia="ja-JP"/>
        </w:rPr>
        <w:t>Most of the</w:t>
      </w:r>
      <w:r w:rsidR="00A00311" w:rsidRPr="00DA55BB">
        <w:rPr>
          <w:rFonts w:ascii="Arial" w:hAnsi="Arial" w:cs="Arial"/>
          <w:lang w:eastAsia="ja-JP"/>
        </w:rPr>
        <w:t xml:space="preserve"> </w:t>
      </w:r>
      <w:r w:rsidR="002C3E2C" w:rsidRPr="00DA55BB">
        <w:rPr>
          <w:rFonts w:ascii="Arial" w:hAnsi="Arial" w:cs="Arial"/>
          <w:lang w:eastAsia="ja-JP"/>
        </w:rPr>
        <w:t xml:space="preserve">trace metal concentrations in the </w:t>
      </w:r>
      <w:r w:rsidR="00093F27" w:rsidRPr="009F15F5">
        <w:rPr>
          <w:rFonts w:ascii="Arial" w:hAnsi="Arial" w:cs="Arial"/>
          <w:lang w:eastAsia="ja-JP"/>
        </w:rPr>
        <w:t xml:space="preserve">growth media of the </w:t>
      </w:r>
      <w:r w:rsidR="002C3E2C" w:rsidRPr="00870956">
        <w:rPr>
          <w:rFonts w:ascii="Arial" w:hAnsi="Arial" w:cs="Arial"/>
          <w:lang w:eastAsia="ja-JP"/>
        </w:rPr>
        <w:t>current study (based on the f/2 recipe) are e</w:t>
      </w:r>
      <w:r w:rsidR="00AA12D8" w:rsidRPr="00B8684D">
        <w:rPr>
          <w:rFonts w:ascii="Arial" w:hAnsi="Arial" w:cs="Arial"/>
          <w:lang w:eastAsia="ja-JP"/>
        </w:rPr>
        <w:t xml:space="preserve">nriched </w:t>
      </w:r>
      <w:r w:rsidR="002C3E2C" w:rsidRPr="001C5A44">
        <w:rPr>
          <w:rFonts w:ascii="Arial" w:hAnsi="Arial" w:cs="Arial"/>
          <w:lang w:eastAsia="ja-JP"/>
        </w:rPr>
        <w:t>relative to th</w:t>
      </w:r>
      <w:r w:rsidR="00AA12D8" w:rsidRPr="001C5A44">
        <w:rPr>
          <w:rFonts w:ascii="Arial" w:hAnsi="Arial" w:cs="Arial"/>
          <w:lang w:eastAsia="ja-JP"/>
        </w:rPr>
        <w:t xml:space="preserve">ose in the </w:t>
      </w:r>
      <w:r w:rsidR="00BB5321">
        <w:rPr>
          <w:rFonts w:ascii="Arial" w:hAnsi="Arial" w:cs="Arial"/>
          <w:lang w:eastAsia="ja-JP"/>
        </w:rPr>
        <w:t>previous [37]</w:t>
      </w:r>
      <w:r w:rsidR="00AA12D8" w:rsidRPr="001C5A44">
        <w:rPr>
          <w:rFonts w:ascii="Arial" w:hAnsi="Arial" w:cs="Arial"/>
          <w:lang w:eastAsia="ja-JP"/>
        </w:rPr>
        <w:t xml:space="preserve"> study (based on the Aquil medium).  </w:t>
      </w:r>
      <w:r w:rsidR="00A00311">
        <w:rPr>
          <w:rFonts w:ascii="Arial" w:hAnsi="Arial" w:cs="Arial"/>
          <w:lang w:eastAsia="ja-JP"/>
        </w:rPr>
        <w:t xml:space="preserve">These enrichments range from a factor of </w:t>
      </w:r>
      <w:r w:rsidR="00A00311" w:rsidRPr="00B8684D">
        <w:rPr>
          <w:rFonts w:ascii="Arial" w:hAnsi="Arial" w:cs="Arial"/>
          <w:lang w:eastAsia="ja-JP"/>
        </w:rPr>
        <w:t>16 (CoCl</w:t>
      </w:r>
      <w:r w:rsidR="00A00311" w:rsidRPr="000E6613">
        <w:rPr>
          <w:rFonts w:ascii="Arial" w:hAnsi="Arial" w:cs="Arial"/>
          <w:vertAlign w:val="subscript"/>
          <w:lang w:eastAsia="ja-JP"/>
        </w:rPr>
        <w:t>2</w:t>
      </w:r>
      <w:r w:rsidR="00A00311" w:rsidRPr="00020809">
        <w:rPr>
          <w:rFonts w:ascii="Arial" w:hAnsi="Arial" w:cs="Arial"/>
          <w:lang w:eastAsia="ja-JP"/>
        </w:rPr>
        <w:t>) to 44 (MnCl</w:t>
      </w:r>
      <w:r w:rsidR="00A00311" w:rsidRPr="00020809">
        <w:rPr>
          <w:rFonts w:ascii="Arial" w:hAnsi="Arial" w:cs="Arial"/>
          <w:vertAlign w:val="subscript"/>
          <w:lang w:eastAsia="ja-JP"/>
        </w:rPr>
        <w:t>2</w:t>
      </w:r>
      <w:r w:rsidR="00A00311" w:rsidRPr="001C5A44">
        <w:rPr>
          <w:rFonts w:ascii="Arial" w:hAnsi="Arial" w:cs="Arial"/>
          <w:lang w:eastAsia="ja-JP"/>
        </w:rPr>
        <w:t>)</w:t>
      </w:r>
      <w:r w:rsidR="00A00311">
        <w:rPr>
          <w:rFonts w:ascii="Arial" w:hAnsi="Arial" w:cs="Arial"/>
          <w:lang w:eastAsia="ja-JP"/>
        </w:rPr>
        <w:t xml:space="preserve">.  </w:t>
      </w:r>
      <w:r w:rsidR="00B72FDE">
        <w:rPr>
          <w:rFonts w:ascii="Arial" w:hAnsi="Arial" w:cs="Arial"/>
          <w:lang w:eastAsia="ja-JP"/>
        </w:rPr>
        <w:t xml:space="preserve">In contrast, the </w:t>
      </w:r>
      <w:r w:rsidR="00A00311">
        <w:rPr>
          <w:rFonts w:ascii="Arial" w:hAnsi="Arial" w:cs="Arial"/>
          <w:lang w:eastAsia="ja-JP"/>
        </w:rPr>
        <w:t>concentrations of Na</w:t>
      </w:r>
      <w:r w:rsidR="00A00311" w:rsidRPr="003D3FDF">
        <w:rPr>
          <w:rFonts w:ascii="Arial" w:hAnsi="Arial" w:cs="Arial"/>
          <w:vertAlign w:val="subscript"/>
          <w:lang w:eastAsia="ja-JP"/>
        </w:rPr>
        <w:t>2</w:t>
      </w:r>
      <w:r w:rsidR="00A00311">
        <w:rPr>
          <w:rFonts w:ascii="Arial" w:hAnsi="Arial" w:cs="Arial"/>
          <w:lang w:eastAsia="ja-JP"/>
        </w:rPr>
        <w:t>EDTA and Na</w:t>
      </w:r>
      <w:r w:rsidR="00A00311" w:rsidRPr="003D3FDF">
        <w:rPr>
          <w:rFonts w:ascii="Arial" w:hAnsi="Arial" w:cs="Arial"/>
          <w:vertAlign w:val="subscript"/>
          <w:lang w:eastAsia="ja-JP"/>
        </w:rPr>
        <w:t>2</w:t>
      </w:r>
      <w:r w:rsidR="00A00311">
        <w:rPr>
          <w:rFonts w:ascii="Arial" w:hAnsi="Arial" w:cs="Arial"/>
          <w:lang w:eastAsia="ja-JP"/>
        </w:rPr>
        <w:t>MoO</w:t>
      </w:r>
      <w:r w:rsidR="00A00311" w:rsidRPr="003D3FDF">
        <w:rPr>
          <w:rFonts w:ascii="Arial" w:hAnsi="Arial" w:cs="Arial"/>
          <w:vertAlign w:val="subscript"/>
          <w:lang w:eastAsia="ja-JP"/>
        </w:rPr>
        <w:t>4</w:t>
      </w:r>
      <w:r w:rsidR="00A00311">
        <w:rPr>
          <w:rFonts w:ascii="Arial" w:hAnsi="Arial" w:cs="Arial"/>
          <w:lang w:eastAsia="ja-JP"/>
        </w:rPr>
        <w:t xml:space="preserve"> are reduced by factors of </w:t>
      </w:r>
      <w:r w:rsidR="0053532C">
        <w:rPr>
          <w:rFonts w:ascii="Arial" w:hAnsi="Arial" w:cs="Arial"/>
          <w:lang w:eastAsia="ja-JP"/>
        </w:rPr>
        <w:t>8.6 and 4.4, respectively.</w:t>
      </w:r>
      <w:r w:rsidR="00A00311" w:rsidRPr="001C5A44">
        <w:rPr>
          <w:rFonts w:ascii="Arial" w:hAnsi="Arial" w:cs="Arial"/>
          <w:lang w:eastAsia="ja-JP"/>
        </w:rPr>
        <w:t xml:space="preserve"> </w:t>
      </w:r>
      <w:r w:rsidR="00B72FDE">
        <w:rPr>
          <w:rFonts w:ascii="Arial" w:hAnsi="Arial" w:cs="Arial"/>
          <w:lang w:eastAsia="ja-JP"/>
        </w:rPr>
        <w:t xml:space="preserve"> </w:t>
      </w:r>
      <w:r w:rsidR="00093F27" w:rsidRPr="001C5A44">
        <w:rPr>
          <w:rFonts w:ascii="Arial" w:hAnsi="Arial" w:cs="Arial"/>
          <w:lang w:eastAsia="ja-JP"/>
        </w:rPr>
        <w:t>The macronutrient</w:t>
      </w:r>
      <w:r w:rsidR="00AA12D8" w:rsidRPr="007661FF">
        <w:rPr>
          <w:rFonts w:ascii="Arial" w:hAnsi="Arial" w:cs="Arial"/>
          <w:lang w:eastAsia="ja-JP"/>
        </w:rPr>
        <w:t xml:space="preserve"> concentrations are specific to each study and reflect the N2L and NR nature of the </w:t>
      </w:r>
      <w:r w:rsidR="001A68A4">
        <w:rPr>
          <w:rFonts w:ascii="Arial" w:hAnsi="Arial" w:cs="Arial"/>
          <w:lang w:eastAsia="ja-JP"/>
        </w:rPr>
        <w:t xml:space="preserve">various </w:t>
      </w:r>
      <w:r w:rsidR="00AA12D8" w:rsidRPr="007661FF">
        <w:rPr>
          <w:rFonts w:ascii="Arial" w:hAnsi="Arial" w:cs="Arial"/>
          <w:lang w:eastAsia="ja-JP"/>
        </w:rPr>
        <w:t>feed media.</w:t>
      </w:r>
    </w:p>
    <w:p w14:paraId="5354E890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540E5AB3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45BA605D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1A0FB9BD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685534FD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27DEC9FE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28F7E752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49720AA8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370FAF04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6FB9FA14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4CBBB1FF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57A870A8" w14:textId="77777777" w:rsidR="005715AE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73F6C1E2" w14:textId="5CE921F8" w:rsidR="005715AE" w:rsidRDefault="005715AE" w:rsidP="005715AE">
      <w:pPr>
        <w:spacing w:line="360" w:lineRule="auto"/>
        <w:ind w:firstLine="720"/>
        <w:jc w:val="center"/>
        <w:rPr>
          <w:rFonts w:ascii="Arial" w:hAnsi="Arial" w:cs="Arial"/>
          <w:lang w:eastAsia="ja-JP"/>
        </w:rPr>
      </w:pPr>
    </w:p>
    <w:p w14:paraId="4B502002" w14:textId="1B99A181" w:rsidR="005715AE" w:rsidRPr="005715AE" w:rsidRDefault="00971901" w:rsidP="005715AE">
      <w:pPr>
        <w:ind w:left="720" w:hanging="720"/>
        <w:rPr>
          <w:noProof/>
        </w:rPr>
      </w:pPr>
      <w:r>
        <w:rPr>
          <w:noProof/>
        </w:rPr>
        <w:t>75. Price NM, Harrison GI, Hering JG</w:t>
      </w:r>
      <w:r w:rsidR="005715AE" w:rsidRPr="005715AE">
        <w:rPr>
          <w:noProof/>
        </w:rPr>
        <w:t>, Hudso</w:t>
      </w:r>
      <w:r>
        <w:rPr>
          <w:noProof/>
        </w:rPr>
        <w:t>n RJ, Nirel PMV, Palenik B, Morel, FMM</w:t>
      </w:r>
      <w:r w:rsidR="005715AE" w:rsidRPr="005715AE">
        <w:rPr>
          <w:noProof/>
        </w:rPr>
        <w:t xml:space="preserve"> </w:t>
      </w:r>
      <w:r>
        <w:rPr>
          <w:noProof/>
        </w:rPr>
        <w:t>(</w:t>
      </w:r>
      <w:r w:rsidR="005715AE" w:rsidRPr="005715AE">
        <w:rPr>
          <w:noProof/>
        </w:rPr>
        <w:t>1989</w:t>
      </w:r>
      <w:r>
        <w:rPr>
          <w:noProof/>
        </w:rPr>
        <w:t>) Preparation and chemistry of the artificial algal culture m</w:t>
      </w:r>
      <w:r w:rsidR="005715AE" w:rsidRPr="005715AE">
        <w:rPr>
          <w:noProof/>
        </w:rPr>
        <w:t>edium A</w:t>
      </w:r>
      <w:r>
        <w:rPr>
          <w:noProof/>
        </w:rPr>
        <w:t>quil. Biological Oceanography 6:</w:t>
      </w:r>
      <w:r w:rsidR="005715AE" w:rsidRPr="005715AE">
        <w:rPr>
          <w:noProof/>
        </w:rPr>
        <w:t xml:space="preserve"> 443-461.</w:t>
      </w:r>
    </w:p>
    <w:p w14:paraId="7B6ACD3A" w14:textId="77777777" w:rsidR="005715AE" w:rsidRPr="007661FF" w:rsidRDefault="005715AE" w:rsidP="008D20A2">
      <w:pPr>
        <w:spacing w:line="360" w:lineRule="auto"/>
        <w:ind w:firstLine="720"/>
        <w:rPr>
          <w:rFonts w:ascii="Arial" w:hAnsi="Arial" w:cs="Arial"/>
          <w:lang w:eastAsia="ja-JP"/>
        </w:rPr>
      </w:pPr>
    </w:p>
    <w:p w14:paraId="461E6121" w14:textId="77777777" w:rsidR="00A666AD" w:rsidRDefault="00A666AD" w:rsidP="008D20A2">
      <w:pPr>
        <w:spacing w:line="360" w:lineRule="auto"/>
        <w:ind w:firstLine="720"/>
        <w:rPr>
          <w:rFonts w:ascii="Arial" w:hAnsi="Arial"/>
          <w:lang w:eastAsia="ja-JP"/>
        </w:rPr>
      </w:pPr>
    </w:p>
    <w:p w14:paraId="2BCDE4F6" w14:textId="77777777" w:rsidR="00A666AD" w:rsidRDefault="00A666AD" w:rsidP="008D20A2">
      <w:pPr>
        <w:spacing w:line="360" w:lineRule="auto"/>
        <w:ind w:firstLine="720"/>
        <w:rPr>
          <w:rFonts w:ascii="Arial" w:hAnsi="Arial"/>
          <w:lang w:eastAsia="ja-JP"/>
        </w:rPr>
        <w:sectPr w:rsidR="00A666AD" w:rsidSect="00BF5908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</w:sectPr>
      </w:pPr>
    </w:p>
    <w:p w14:paraId="08A086F9" w14:textId="5431025C" w:rsidR="00EE4D36" w:rsidRPr="00980E08" w:rsidRDefault="00EE4D36" w:rsidP="008D20A2">
      <w:pPr>
        <w:pStyle w:val="Caption"/>
        <w:keepNext/>
        <w:ind w:left="2880"/>
        <w:rPr>
          <w:rFonts w:ascii="Arial" w:hAnsi="Arial" w:cs="Arial"/>
          <w:color w:val="000000" w:themeColor="text1"/>
          <w:sz w:val="24"/>
          <w:szCs w:val="24"/>
        </w:rPr>
      </w:pPr>
      <w:r w:rsidRPr="00980E08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</w:t>
      </w:r>
      <w:r w:rsidR="00FB2EE7">
        <w:rPr>
          <w:rFonts w:ascii="Arial" w:hAnsi="Arial" w:cs="Arial"/>
          <w:color w:val="000000" w:themeColor="text1"/>
          <w:sz w:val="24"/>
          <w:szCs w:val="24"/>
        </w:rPr>
        <w:t>A</w:t>
      </w:r>
      <w:bookmarkStart w:id="0" w:name="_GoBack"/>
      <w:bookmarkEnd w:id="0"/>
      <w:r w:rsidRPr="00980E08">
        <w:rPr>
          <w:rFonts w:ascii="Arial" w:hAnsi="Arial" w:cs="Arial"/>
          <w:color w:val="000000" w:themeColor="text1"/>
          <w:sz w:val="24"/>
          <w:szCs w:val="24"/>
        </w:rPr>
        <w:t xml:space="preserve"> Comparison of growth media for T. pseudonana cultures. </w:t>
      </w:r>
      <w:r w:rsidRPr="00980E08">
        <w:rPr>
          <w:rFonts w:ascii="Arial" w:hAnsi="Arial" w:cs="Arial"/>
          <w:b w:val="0"/>
          <w:color w:val="000000" w:themeColor="text1"/>
          <w:sz w:val="24"/>
          <w:szCs w:val="24"/>
        </w:rPr>
        <w:t>See text for description.</w:t>
      </w:r>
    </w:p>
    <w:tbl>
      <w:tblPr>
        <w:tblW w:w="15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00"/>
        <w:gridCol w:w="720"/>
        <w:gridCol w:w="867"/>
        <w:gridCol w:w="810"/>
        <w:gridCol w:w="810"/>
        <w:gridCol w:w="720"/>
        <w:gridCol w:w="1080"/>
        <w:gridCol w:w="810"/>
        <w:gridCol w:w="990"/>
        <w:gridCol w:w="810"/>
        <w:gridCol w:w="774"/>
        <w:gridCol w:w="810"/>
        <w:gridCol w:w="990"/>
        <w:gridCol w:w="1026"/>
        <w:gridCol w:w="900"/>
        <w:gridCol w:w="1440"/>
      </w:tblGrid>
      <w:tr w:rsidR="009F76C4" w:rsidRPr="00980E08" w14:paraId="777C41FD" w14:textId="77777777" w:rsidTr="00BB5321">
        <w:trPr>
          <w:trHeight w:val="350"/>
          <w:jc w:val="center"/>
        </w:trPr>
        <w:tc>
          <w:tcPr>
            <w:tcW w:w="1275" w:type="dxa"/>
            <w:vMerge w:val="restart"/>
            <w:vAlign w:val="center"/>
          </w:tcPr>
          <w:p w14:paraId="12F69087" w14:textId="7240422C" w:rsidR="009F76C4" w:rsidRPr="00980E08" w:rsidRDefault="009F76C4" w:rsidP="00D064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tudy or Reference Medium</w:t>
            </w:r>
          </w:p>
        </w:tc>
        <w:tc>
          <w:tcPr>
            <w:tcW w:w="900" w:type="dxa"/>
            <w:vMerge w:val="restart"/>
            <w:vAlign w:val="center"/>
          </w:tcPr>
          <w:p w14:paraId="18133F1F" w14:textId="66DDB6F3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edium Type</w:t>
            </w:r>
          </w:p>
        </w:tc>
        <w:tc>
          <w:tcPr>
            <w:tcW w:w="3207" w:type="dxa"/>
            <w:gridSpan w:val="4"/>
            <w:shd w:val="clear" w:color="auto" w:fill="auto"/>
            <w:vAlign w:val="center"/>
          </w:tcPr>
          <w:p w14:paraId="4658973B" w14:textId="027F183D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acronutrients</w:t>
            </w:r>
          </w:p>
        </w:tc>
        <w:tc>
          <w:tcPr>
            <w:tcW w:w="6984" w:type="dxa"/>
            <w:gridSpan w:val="8"/>
            <w:shd w:val="clear" w:color="auto" w:fill="auto"/>
            <w:vAlign w:val="center"/>
          </w:tcPr>
          <w:p w14:paraId="69427EB0" w14:textId="0E1C96C2" w:rsidR="009F76C4" w:rsidRPr="00980E08" w:rsidRDefault="00D064AA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race Metals</w:t>
            </w:r>
          </w:p>
        </w:tc>
        <w:tc>
          <w:tcPr>
            <w:tcW w:w="3366" w:type="dxa"/>
            <w:gridSpan w:val="3"/>
            <w:shd w:val="clear" w:color="auto" w:fill="auto"/>
            <w:vAlign w:val="center"/>
          </w:tcPr>
          <w:p w14:paraId="5A0B1D9F" w14:textId="79D05136" w:rsidR="009F76C4" w:rsidRPr="00980E08" w:rsidRDefault="00D064AA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itamins</w:t>
            </w:r>
          </w:p>
        </w:tc>
      </w:tr>
      <w:tr w:rsidR="00BF5908" w:rsidRPr="00980E08" w14:paraId="698A121B" w14:textId="77777777" w:rsidTr="00BB5321">
        <w:trPr>
          <w:trHeight w:val="900"/>
          <w:jc w:val="center"/>
        </w:trPr>
        <w:tc>
          <w:tcPr>
            <w:tcW w:w="1275" w:type="dxa"/>
            <w:vMerge/>
            <w:vAlign w:val="center"/>
          </w:tcPr>
          <w:p w14:paraId="3462C868" w14:textId="3C3E1D9B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94D8404" w14:textId="6D9AD1AB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33CF3C2" w14:textId="05FC70E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O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µM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4604A64" w14:textId="04141EE5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i(OH)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µ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12D444" w14:textId="12F1F888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itrate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µ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660ACC" w14:textId="3873BCF5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olar N/P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Ratio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3B902A3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FeCl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µM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A6E87A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a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EDTA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µ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D31722C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CuSO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F60AE0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a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oO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0C2E2F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ZnSO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0C548FD4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CoCl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1E67D2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nCl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81B8C8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Na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eO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B9AB429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Vitamin B12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FE6B21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Biotin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nM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360898F" w14:textId="77777777" w:rsidR="009F76C4" w:rsidRPr="00980E08" w:rsidRDefault="009F76C4" w:rsidP="000E2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hiamine*HCl</w:t>
            </w:r>
            <w:r w:rsidRPr="00980E0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br/>
              <w:t>(uM)</w:t>
            </w:r>
          </w:p>
        </w:tc>
      </w:tr>
      <w:tr w:rsidR="00BF5908" w:rsidRPr="00980E08" w14:paraId="7D3145C9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7504769A" w14:textId="26DBF2A2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This study</w:t>
            </w:r>
          </w:p>
        </w:tc>
        <w:tc>
          <w:tcPr>
            <w:tcW w:w="900" w:type="dxa"/>
            <w:vAlign w:val="center"/>
          </w:tcPr>
          <w:p w14:paraId="577F1ED1" w14:textId="023D9C75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2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E589DF" w14:textId="5DCE8988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8.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0E717B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8589F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98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09C0D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5.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36B26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5B2F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8E858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2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A5121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2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B4B15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70.6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C04F38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00865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2DDBAB" w14:textId="5291DD91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ot added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A510DE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8F4E8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C380C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304</w:t>
            </w:r>
          </w:p>
        </w:tc>
      </w:tr>
      <w:tr w:rsidR="00BF5908" w:rsidRPr="00980E08" w14:paraId="418ED5D0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06C1B932" w14:textId="476995B6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This study</w:t>
            </w:r>
          </w:p>
        </w:tc>
        <w:tc>
          <w:tcPr>
            <w:tcW w:w="900" w:type="dxa"/>
            <w:vAlign w:val="center"/>
          </w:tcPr>
          <w:p w14:paraId="75F404BA" w14:textId="10A7E4D6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4F1FE3" w14:textId="42CE0DCB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37.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8728A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2F325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891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AAD26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3.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5685FE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F538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14AF0B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2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8C37F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2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4D2D5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70.6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4D15E9D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27781E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37CA85" w14:textId="1CE45D89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ot added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61564B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38260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17CFE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280</w:t>
            </w:r>
          </w:p>
        </w:tc>
      </w:tr>
      <w:tr w:rsidR="00BF5908" w:rsidRPr="00980E08" w14:paraId="5FBE7195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4A81DDFC" w14:textId="2F93EB2C" w:rsidR="00581A35" w:rsidRPr="00980E08" w:rsidRDefault="00D71CD1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Previous Study [37]</w:t>
            </w:r>
          </w:p>
        </w:tc>
        <w:tc>
          <w:tcPr>
            <w:tcW w:w="900" w:type="dxa"/>
            <w:vAlign w:val="center"/>
          </w:tcPr>
          <w:p w14:paraId="47D419AE" w14:textId="1402AACA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2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AD55B2" w14:textId="2D664790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7BD4BEE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16C12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FBD66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5CBE8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51E3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6555D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9BBB0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61E64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.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0CC5EF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6387B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3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5A567B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8B4A61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53BDE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93E0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296</w:t>
            </w:r>
          </w:p>
        </w:tc>
      </w:tr>
      <w:tr w:rsidR="00BF5908" w:rsidRPr="00980E08" w14:paraId="028650CB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425F5BF9" w14:textId="58B1C6C8" w:rsidR="00581A35" w:rsidRPr="00980E08" w:rsidRDefault="00D71CD1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Previous Study [37]</w:t>
            </w:r>
          </w:p>
        </w:tc>
        <w:tc>
          <w:tcPr>
            <w:tcW w:w="900" w:type="dxa"/>
            <w:vAlign w:val="center"/>
          </w:tcPr>
          <w:p w14:paraId="653A7D6A" w14:textId="455EC5B0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N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183A72" w14:textId="2EEA1528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486EEA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7F0C5D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09F10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705796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CD84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61096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B1D14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B6D1CE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.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49BC87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657397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3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1027D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D567F4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01D75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AF7E1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296</w:t>
            </w:r>
          </w:p>
        </w:tc>
      </w:tr>
      <w:tr w:rsidR="00BF5908" w:rsidRPr="00980E08" w14:paraId="37218636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6251DD5C" w14:textId="47C8826C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 xml:space="preserve">Aquil </w:t>
            </w:r>
          </w:p>
          <w:p w14:paraId="58109978" w14:textId="70EC2F6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Reference</w:t>
            </w:r>
          </w:p>
        </w:tc>
        <w:tc>
          <w:tcPr>
            <w:tcW w:w="900" w:type="dxa"/>
            <w:vAlign w:val="center"/>
          </w:tcPr>
          <w:p w14:paraId="28145190" w14:textId="5FD2B8E8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D633F0" w14:textId="0FEA3C34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93873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7DBBD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3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75E4C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3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D6C81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5EDE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 or 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43589B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AB0EE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683AB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.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EA072A9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5BBFD9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3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DBA474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340A798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6A479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4834E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296</w:t>
            </w:r>
          </w:p>
        </w:tc>
      </w:tr>
      <w:tr w:rsidR="00BF5908" w:rsidRPr="00980E08" w14:paraId="6CDD8DF0" w14:textId="77777777" w:rsidTr="00BB5321">
        <w:trPr>
          <w:trHeight w:val="300"/>
          <w:jc w:val="center"/>
        </w:trPr>
        <w:tc>
          <w:tcPr>
            <w:tcW w:w="1275" w:type="dxa"/>
            <w:vAlign w:val="center"/>
          </w:tcPr>
          <w:p w14:paraId="0A143E02" w14:textId="26378321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f/2</w:t>
            </w:r>
          </w:p>
          <w:p w14:paraId="160E7472" w14:textId="771E5939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Reference</w:t>
            </w:r>
          </w:p>
        </w:tc>
        <w:tc>
          <w:tcPr>
            <w:tcW w:w="900" w:type="dxa"/>
            <w:vAlign w:val="center"/>
          </w:tcPr>
          <w:p w14:paraId="75340C2E" w14:textId="22EB7722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26A3BB" w14:textId="2E89BD68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36.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163F5CF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D9B481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8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EE9C72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4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F4844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265FC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11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8F737A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39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4DDDC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6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41AF39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76.5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2EC03B0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42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56329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9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DF4815" w14:textId="7FD3A892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–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CDD322E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3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DB05C6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2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794875" w14:textId="77777777" w:rsidR="00581A35" w:rsidRPr="00980E08" w:rsidRDefault="00581A35" w:rsidP="000E20E5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980E08">
              <w:rPr>
                <w:rFonts w:ascii="Arial" w:eastAsia="Times New Roman" w:hAnsi="Arial" w:cs="Arial"/>
                <w:color w:val="000000"/>
                <w:sz w:val="18"/>
              </w:rPr>
              <w:t>0.296</w:t>
            </w:r>
          </w:p>
        </w:tc>
      </w:tr>
    </w:tbl>
    <w:p w14:paraId="35AEB6D2" w14:textId="67C494A1" w:rsidR="000A0FE6" w:rsidRPr="0085244D" w:rsidRDefault="000A0FE6" w:rsidP="000C3F1F">
      <w:pPr>
        <w:spacing w:line="360" w:lineRule="auto"/>
        <w:ind w:firstLine="720"/>
        <w:rPr>
          <w:rFonts w:ascii="Arial" w:hAnsi="Arial"/>
          <w:lang w:eastAsia="ja-JP"/>
        </w:rPr>
      </w:pPr>
    </w:p>
    <w:sectPr w:rsidR="000A0FE6" w:rsidRPr="0085244D" w:rsidSect="00BF5908">
      <w:pgSz w:w="24480" w:h="15840" w:orient="landscape"/>
      <w:pgMar w:top="1800" w:right="1440" w:bottom="180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D8E0A" w14:textId="77777777" w:rsidR="00570DCC" w:rsidRDefault="00570DCC" w:rsidP="000C3F1F">
      <w:r>
        <w:separator/>
      </w:r>
    </w:p>
  </w:endnote>
  <w:endnote w:type="continuationSeparator" w:id="0">
    <w:p w14:paraId="0E4F4A32" w14:textId="77777777" w:rsidR="00570DCC" w:rsidRDefault="00570DCC" w:rsidP="000C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pple Casual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1866AC" w14:textId="77777777" w:rsidR="005715AE" w:rsidRDefault="005715AE" w:rsidP="00980E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4E1F6D" w14:textId="77777777" w:rsidR="005715AE" w:rsidRDefault="005715AE" w:rsidP="000C3F1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1C7F4" w14:textId="77777777" w:rsidR="005715AE" w:rsidRDefault="005715AE" w:rsidP="00980E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0D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E425FB" w14:textId="77777777" w:rsidR="005715AE" w:rsidRDefault="005715AE" w:rsidP="000C3F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632F82" w14:textId="77777777" w:rsidR="00570DCC" w:rsidRDefault="00570DCC" w:rsidP="000C3F1F">
      <w:r>
        <w:separator/>
      </w:r>
    </w:p>
  </w:footnote>
  <w:footnote w:type="continuationSeparator" w:id="0">
    <w:p w14:paraId="2BFDF56E" w14:textId="77777777" w:rsidR="00570DCC" w:rsidRDefault="00570DCC" w:rsidP="000C3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E3A07"/>
    <w:multiLevelType w:val="multilevel"/>
    <w:tmpl w:val="443E70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  <w:b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A3"/>
    <w:rsid w:val="00020809"/>
    <w:rsid w:val="00093F27"/>
    <w:rsid w:val="00095065"/>
    <w:rsid w:val="000A0FE6"/>
    <w:rsid w:val="000C3F1F"/>
    <w:rsid w:val="000E0475"/>
    <w:rsid w:val="000E20E5"/>
    <w:rsid w:val="000E6613"/>
    <w:rsid w:val="00117BD9"/>
    <w:rsid w:val="00151B57"/>
    <w:rsid w:val="0016621B"/>
    <w:rsid w:val="00174E7B"/>
    <w:rsid w:val="001A68A4"/>
    <w:rsid w:val="001C5A44"/>
    <w:rsid w:val="001D4339"/>
    <w:rsid w:val="001D7187"/>
    <w:rsid w:val="00254898"/>
    <w:rsid w:val="00265B13"/>
    <w:rsid w:val="002C3E2C"/>
    <w:rsid w:val="002C4D2E"/>
    <w:rsid w:val="00346DE6"/>
    <w:rsid w:val="00384380"/>
    <w:rsid w:val="003C20D0"/>
    <w:rsid w:val="003C5435"/>
    <w:rsid w:val="003D3FDF"/>
    <w:rsid w:val="003F62A4"/>
    <w:rsid w:val="004F08AA"/>
    <w:rsid w:val="004F2CAA"/>
    <w:rsid w:val="00525364"/>
    <w:rsid w:val="0053532C"/>
    <w:rsid w:val="00570DCC"/>
    <w:rsid w:val="005715AE"/>
    <w:rsid w:val="00581A35"/>
    <w:rsid w:val="005862B5"/>
    <w:rsid w:val="00595E56"/>
    <w:rsid w:val="00633C88"/>
    <w:rsid w:val="0068347E"/>
    <w:rsid w:val="006E76E4"/>
    <w:rsid w:val="006F5411"/>
    <w:rsid w:val="0071367C"/>
    <w:rsid w:val="00744708"/>
    <w:rsid w:val="007640C8"/>
    <w:rsid w:val="007661FF"/>
    <w:rsid w:val="007C38A5"/>
    <w:rsid w:val="007D3654"/>
    <w:rsid w:val="0085244D"/>
    <w:rsid w:val="00856A04"/>
    <w:rsid w:val="00861D7B"/>
    <w:rsid w:val="00870956"/>
    <w:rsid w:val="008C72BE"/>
    <w:rsid w:val="008D1057"/>
    <w:rsid w:val="008D20A2"/>
    <w:rsid w:val="00963CB4"/>
    <w:rsid w:val="00971901"/>
    <w:rsid w:val="00975B29"/>
    <w:rsid w:val="00980E08"/>
    <w:rsid w:val="009A0ADA"/>
    <w:rsid w:val="009B35BC"/>
    <w:rsid w:val="009B719D"/>
    <w:rsid w:val="009F15F5"/>
    <w:rsid w:val="009F25FE"/>
    <w:rsid w:val="009F76C4"/>
    <w:rsid w:val="00A00311"/>
    <w:rsid w:val="00A06E53"/>
    <w:rsid w:val="00A44658"/>
    <w:rsid w:val="00A666AD"/>
    <w:rsid w:val="00A67F85"/>
    <w:rsid w:val="00AA12D8"/>
    <w:rsid w:val="00AA6AE4"/>
    <w:rsid w:val="00AB2750"/>
    <w:rsid w:val="00B72FDE"/>
    <w:rsid w:val="00B8684D"/>
    <w:rsid w:val="00BA27C7"/>
    <w:rsid w:val="00BB5321"/>
    <w:rsid w:val="00BF5908"/>
    <w:rsid w:val="00C564A3"/>
    <w:rsid w:val="00CB1762"/>
    <w:rsid w:val="00CD75BB"/>
    <w:rsid w:val="00CF5841"/>
    <w:rsid w:val="00CF7F14"/>
    <w:rsid w:val="00D064AA"/>
    <w:rsid w:val="00D26DAD"/>
    <w:rsid w:val="00D27115"/>
    <w:rsid w:val="00D33E5D"/>
    <w:rsid w:val="00D474B1"/>
    <w:rsid w:val="00D50161"/>
    <w:rsid w:val="00D71CD1"/>
    <w:rsid w:val="00DA55BB"/>
    <w:rsid w:val="00DD13C9"/>
    <w:rsid w:val="00E70DA8"/>
    <w:rsid w:val="00ED3CF2"/>
    <w:rsid w:val="00EE4D36"/>
    <w:rsid w:val="00F65362"/>
    <w:rsid w:val="00FA020A"/>
    <w:rsid w:val="00FB2EE7"/>
    <w:rsid w:val="00FC12F3"/>
    <w:rsid w:val="00FF6E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1E4858"/>
  <w15:docId w15:val="{72CC4CDC-DD8C-4E83-ABBD-A574A98C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E4D36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F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1F"/>
  </w:style>
  <w:style w:type="character" w:styleId="PageNumber">
    <w:name w:val="page number"/>
    <w:basedOn w:val="DefaultParagraphFont"/>
    <w:uiPriority w:val="99"/>
    <w:semiHidden/>
    <w:unhideWhenUsed/>
    <w:rsid w:val="000C3F1F"/>
  </w:style>
  <w:style w:type="paragraph" w:customStyle="1" w:styleId="EndNoteBibliography">
    <w:name w:val="EndNote Bibliography"/>
    <w:basedOn w:val="Normal"/>
    <w:rsid w:val="005715AE"/>
    <w:rPr>
      <w:rFonts w:ascii="Arial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9A59E4-2EF4-497D-8E58-4A53E70C0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otn</Company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 Kawka</dc:creator>
  <cp:keywords/>
  <dc:description/>
  <cp:lastModifiedBy>Caitlin McComb</cp:lastModifiedBy>
  <cp:revision>2</cp:revision>
  <dcterms:created xsi:type="dcterms:W3CDTF">2015-10-30T19:03:00Z</dcterms:created>
  <dcterms:modified xsi:type="dcterms:W3CDTF">2015-10-30T19:03:00Z</dcterms:modified>
</cp:coreProperties>
</file>